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able S1:</w:t>
      </w:r>
      <w:r>
        <w:rPr>
          <w:rFonts w:cs="Times New Roman" w:ascii="Times New Roman" w:hAnsi="Times New Roman"/>
          <w:i/>
          <w:sz w:val="24"/>
          <w:szCs w:val="24"/>
        </w:rPr>
        <w:t xml:space="preserve"> Primers used to amplify cpa, cpb and cpc from L. donovani (restriction sites underlined). 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47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p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GGA ATT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A TAT 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 GCG CCG CAA CCC CTT TTT GTT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 GAT 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 GCC GAA GAC GTC GGC ACGT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GGA ATT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A TAT 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 CTC C CG GCC ATT TC T GCG CT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 GAT 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 CTC CTG CGC GGG TGT GCC AGC AAC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A ATT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A TAT 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 GCG ACG TCA AGC GCC GCT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 GAT 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TA CTC CTG CGC GTT TAT GCC AGC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12-31T20:14:00Z</dcterms:created>
  <dc:creator>admin1</dc:creator>
  <dc:description/>
  <dc:language>en-US</dc:language>
  <cp:lastModifiedBy>admin1</cp:lastModifiedBy>
  <dcterms:modified xsi:type="dcterms:W3CDTF">2001-12-31T20:14:00Z</dcterms:modified>
  <cp:revision>2</cp:revision>
  <dc:subject/>
  <dc:title/>
</cp:coreProperties>
</file>